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4BC878" w14:textId="436C89A6" w:rsidR="00B63BA5" w:rsidRPr="0089597D" w:rsidRDefault="00B63BA5" w:rsidP="0089597D">
      <w:pPr>
        <w:spacing w:line="480" w:lineRule="auto"/>
        <w:rPr>
          <w:rFonts w:ascii="Times New Roman" w:hAnsi="Times New Roman" w:cs="Times New Roman"/>
          <w:b/>
        </w:rPr>
      </w:pPr>
      <w:r w:rsidRPr="0089597D">
        <w:rPr>
          <w:rFonts w:ascii="Times New Roman" w:hAnsi="Times New Roman" w:cs="Times New Roman"/>
          <w:b/>
        </w:rPr>
        <w:t xml:space="preserve">Supplementary </w:t>
      </w:r>
      <w:r w:rsidR="002A079D" w:rsidRPr="0089597D">
        <w:rPr>
          <w:rFonts w:ascii="Times New Roman" w:hAnsi="Times New Roman" w:cs="Times New Roman"/>
          <w:b/>
        </w:rPr>
        <w:t>T</w:t>
      </w:r>
      <w:r w:rsidRPr="0089597D">
        <w:rPr>
          <w:rFonts w:ascii="Times New Roman" w:hAnsi="Times New Roman" w:cs="Times New Roman"/>
          <w:b/>
        </w:rPr>
        <w:t xml:space="preserve">able </w:t>
      </w:r>
      <w:r w:rsidR="006B690C">
        <w:rPr>
          <w:rFonts w:ascii="Times New Roman" w:hAnsi="Times New Roman" w:cs="Times New Roman"/>
          <w:b/>
        </w:rPr>
        <w:t>3</w:t>
      </w:r>
      <w:r w:rsidR="002A079D" w:rsidRPr="0089597D">
        <w:rPr>
          <w:rFonts w:ascii="Times New Roman" w:hAnsi="Times New Roman" w:cs="Times New Roman"/>
          <w:b/>
        </w:rPr>
        <w:t>.</w:t>
      </w:r>
      <w:r w:rsidRPr="0089597D">
        <w:rPr>
          <w:rFonts w:ascii="Times New Roman" w:hAnsi="Times New Roman" w:cs="Times New Roman"/>
        </w:rPr>
        <w:t xml:space="preserve"> Distribution of </w:t>
      </w:r>
      <w:r w:rsidR="00794E83" w:rsidRPr="0089597D">
        <w:rPr>
          <w:rFonts w:ascii="Times New Roman" w:hAnsi="Times New Roman" w:cs="Times New Roman"/>
        </w:rPr>
        <w:t>serum uric acid</w:t>
      </w:r>
      <w:r w:rsidRPr="0089597D">
        <w:rPr>
          <w:rFonts w:ascii="Times New Roman" w:hAnsi="Times New Roman" w:cs="Times New Roman"/>
        </w:rPr>
        <w:t xml:space="preserve"> </w:t>
      </w:r>
      <w:r w:rsidR="00490BFD" w:rsidRPr="0089597D">
        <w:rPr>
          <w:rFonts w:ascii="Times New Roman" w:hAnsi="Times New Roman" w:cs="Times New Roman"/>
        </w:rPr>
        <w:t>level</w:t>
      </w:r>
      <w:r w:rsidRPr="0089597D">
        <w:rPr>
          <w:rFonts w:ascii="Times New Roman" w:hAnsi="Times New Roman" w:cs="Times New Roman"/>
        </w:rPr>
        <w:t>s in males and fema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2664"/>
        <w:gridCol w:w="2665"/>
      </w:tblGrid>
      <w:tr w:rsidR="00B63BA5" w:rsidRPr="0089597D" w14:paraId="7E82E03D" w14:textId="77777777" w:rsidTr="00FA1B2F">
        <w:tc>
          <w:tcPr>
            <w:tcW w:w="3681" w:type="dxa"/>
          </w:tcPr>
          <w:p w14:paraId="67565784" w14:textId="5D6E91B3" w:rsidR="00B63BA5" w:rsidRPr="0089597D" w:rsidRDefault="00B63BA5" w:rsidP="0089597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64" w:type="dxa"/>
            <w:vAlign w:val="center"/>
          </w:tcPr>
          <w:p w14:paraId="76685E6F" w14:textId="28757C8A" w:rsidR="00B63BA5" w:rsidRPr="0089597D" w:rsidRDefault="00B63BA5" w:rsidP="008959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597D">
              <w:rPr>
                <w:rFonts w:ascii="Times New Roman" w:hAnsi="Times New Roman" w:cs="Times New Roman"/>
                <w:b/>
                <w:bCs/>
              </w:rPr>
              <w:t>Males</w:t>
            </w:r>
          </w:p>
        </w:tc>
        <w:tc>
          <w:tcPr>
            <w:tcW w:w="2665" w:type="dxa"/>
            <w:vAlign w:val="center"/>
          </w:tcPr>
          <w:p w14:paraId="1CFBAF5A" w14:textId="6DE6C06E" w:rsidR="00B63BA5" w:rsidRPr="0089597D" w:rsidRDefault="00B63BA5" w:rsidP="008959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597D">
              <w:rPr>
                <w:rFonts w:ascii="Times New Roman" w:hAnsi="Times New Roman" w:cs="Times New Roman"/>
                <w:b/>
                <w:bCs/>
              </w:rPr>
              <w:t>Females</w:t>
            </w:r>
          </w:p>
        </w:tc>
      </w:tr>
      <w:tr w:rsidR="00B63BA5" w:rsidRPr="0089597D" w14:paraId="09727872" w14:textId="77777777" w:rsidTr="00FA1B2F">
        <w:tc>
          <w:tcPr>
            <w:tcW w:w="3681" w:type="dxa"/>
          </w:tcPr>
          <w:p w14:paraId="7DE18E79" w14:textId="77777777" w:rsidR="00B63BA5" w:rsidRPr="0089597D" w:rsidRDefault="00B63BA5" w:rsidP="008959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97D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2664" w:type="dxa"/>
            <w:vAlign w:val="center"/>
          </w:tcPr>
          <w:p w14:paraId="5123C426" w14:textId="0F7802B8" w:rsidR="00B63BA5" w:rsidRPr="0089597D" w:rsidRDefault="00763648" w:rsidP="00895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9597D">
              <w:rPr>
                <w:rFonts w:ascii="Times New Roman" w:hAnsi="Times New Roman" w:cs="Times New Roman"/>
              </w:rPr>
              <w:t>5492</w:t>
            </w:r>
          </w:p>
        </w:tc>
        <w:tc>
          <w:tcPr>
            <w:tcW w:w="2665" w:type="dxa"/>
            <w:vAlign w:val="center"/>
          </w:tcPr>
          <w:p w14:paraId="6428B9F3" w14:textId="15E868D1" w:rsidR="00B63BA5" w:rsidRPr="0089597D" w:rsidRDefault="00763648" w:rsidP="00895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9597D">
              <w:rPr>
                <w:rFonts w:ascii="Times New Roman" w:hAnsi="Times New Roman" w:cs="Times New Roman"/>
              </w:rPr>
              <w:t>6386</w:t>
            </w:r>
          </w:p>
        </w:tc>
      </w:tr>
      <w:tr w:rsidR="00B63BA5" w:rsidRPr="0089597D" w14:paraId="21A4C70E" w14:textId="77777777" w:rsidTr="00FA1B2F">
        <w:tc>
          <w:tcPr>
            <w:tcW w:w="3681" w:type="dxa"/>
          </w:tcPr>
          <w:p w14:paraId="38FD180C" w14:textId="5553874E" w:rsidR="00B63BA5" w:rsidRPr="0089597D" w:rsidRDefault="00763648" w:rsidP="008959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97D">
              <w:rPr>
                <w:rFonts w:ascii="Times New Roman" w:hAnsi="Times New Roman" w:cs="Times New Roman"/>
              </w:rPr>
              <w:t>Mean</w:t>
            </w:r>
            <w:r w:rsidR="00365B0B" w:rsidRPr="0089597D">
              <w:rPr>
                <w:rFonts w:ascii="Times New Roman" w:hAnsi="Times New Roman" w:cs="Times New Roman"/>
              </w:rPr>
              <w:t>, mmol/L</w:t>
            </w:r>
            <w:r w:rsidR="005434FA" w:rsidRPr="0089597D"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2664" w:type="dxa"/>
            <w:vAlign w:val="center"/>
          </w:tcPr>
          <w:p w14:paraId="60905116" w14:textId="160D0DB1" w:rsidR="00B63BA5" w:rsidRPr="0089597D" w:rsidRDefault="005434FA" w:rsidP="00895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9597D">
              <w:rPr>
                <w:rFonts w:ascii="Times New Roman" w:hAnsi="Times New Roman" w:cs="Times New Roman"/>
              </w:rPr>
              <w:t>0.38 (0.08)</w:t>
            </w:r>
          </w:p>
        </w:tc>
        <w:tc>
          <w:tcPr>
            <w:tcW w:w="2665" w:type="dxa"/>
            <w:vAlign w:val="center"/>
          </w:tcPr>
          <w:p w14:paraId="1B8392D5" w14:textId="74D80FC4" w:rsidR="00B63BA5" w:rsidRPr="0089597D" w:rsidRDefault="00763648" w:rsidP="00895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9597D">
              <w:rPr>
                <w:rFonts w:ascii="Times New Roman" w:hAnsi="Times New Roman" w:cs="Times New Roman"/>
              </w:rPr>
              <w:t>0.32</w:t>
            </w:r>
            <w:r w:rsidR="005434FA" w:rsidRPr="0089597D">
              <w:rPr>
                <w:rFonts w:ascii="Times New Roman" w:hAnsi="Times New Roman" w:cs="Times New Roman"/>
              </w:rPr>
              <w:t xml:space="preserve"> (0.08)</w:t>
            </w:r>
          </w:p>
        </w:tc>
      </w:tr>
      <w:tr w:rsidR="005434FA" w:rsidRPr="0089597D" w14:paraId="2217C14B" w14:textId="77777777" w:rsidTr="00FA1B2F">
        <w:tc>
          <w:tcPr>
            <w:tcW w:w="3681" w:type="dxa"/>
          </w:tcPr>
          <w:p w14:paraId="756D4232" w14:textId="7B6499D6" w:rsidR="005434FA" w:rsidRPr="0089597D" w:rsidRDefault="005434FA" w:rsidP="008959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97D">
              <w:rPr>
                <w:rFonts w:ascii="Times New Roman" w:hAnsi="Times New Roman" w:cs="Times New Roman"/>
              </w:rPr>
              <w:t>Range (low – high)</w:t>
            </w:r>
            <w:r w:rsidR="00365B0B" w:rsidRPr="0089597D">
              <w:rPr>
                <w:rFonts w:ascii="Times New Roman" w:hAnsi="Times New Roman" w:cs="Times New Roman"/>
              </w:rPr>
              <w:t>, mmol/L</w:t>
            </w:r>
          </w:p>
        </w:tc>
        <w:tc>
          <w:tcPr>
            <w:tcW w:w="2664" w:type="dxa"/>
            <w:vAlign w:val="center"/>
          </w:tcPr>
          <w:p w14:paraId="7B917930" w14:textId="3369EE04" w:rsidR="005434FA" w:rsidRPr="0089597D" w:rsidRDefault="005434FA" w:rsidP="00895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9597D">
              <w:rPr>
                <w:rFonts w:ascii="Times New Roman" w:hAnsi="Times New Roman" w:cs="Times New Roman"/>
              </w:rPr>
              <w:t>0.21-0.58</w:t>
            </w:r>
          </w:p>
        </w:tc>
        <w:tc>
          <w:tcPr>
            <w:tcW w:w="2665" w:type="dxa"/>
            <w:vAlign w:val="center"/>
          </w:tcPr>
          <w:p w14:paraId="16E31E8D" w14:textId="01DCE10E" w:rsidR="005434FA" w:rsidRPr="0089597D" w:rsidRDefault="005434FA" w:rsidP="00895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9597D">
              <w:rPr>
                <w:rFonts w:ascii="Times New Roman" w:hAnsi="Times New Roman" w:cs="Times New Roman"/>
              </w:rPr>
              <w:t>0.16-0.55</w:t>
            </w:r>
          </w:p>
        </w:tc>
      </w:tr>
    </w:tbl>
    <w:p w14:paraId="67421B7F" w14:textId="77777777" w:rsidR="00B63BA5" w:rsidRPr="0089597D" w:rsidRDefault="00B63BA5" w:rsidP="0089597D">
      <w:pPr>
        <w:spacing w:line="480" w:lineRule="auto"/>
      </w:pPr>
    </w:p>
    <w:sectPr w:rsidR="00B63BA5" w:rsidRPr="0089597D" w:rsidSect="001005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D4199A"/>
    <w:multiLevelType w:val="hybridMultilevel"/>
    <w:tmpl w:val="BEB6E122"/>
    <w:lvl w:ilvl="0" w:tplc="3BB4B7B8">
      <w:start w:val="87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107D7C"/>
    <w:multiLevelType w:val="hybridMultilevel"/>
    <w:tmpl w:val="3270613A"/>
    <w:lvl w:ilvl="0" w:tplc="3364F742">
      <w:start w:val="87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264949"/>
    <w:multiLevelType w:val="multilevel"/>
    <w:tmpl w:val="626C32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29564970">
    <w:abstractNumId w:val="1"/>
  </w:num>
  <w:num w:numId="2" w16cid:durableId="2030058693">
    <w:abstractNumId w:val="0"/>
  </w:num>
  <w:num w:numId="3" w16cid:durableId="772115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970"/>
    <w:rsid w:val="00017A24"/>
    <w:rsid w:val="000319B7"/>
    <w:rsid w:val="000343B0"/>
    <w:rsid w:val="00044751"/>
    <w:rsid w:val="00056A0C"/>
    <w:rsid w:val="00075686"/>
    <w:rsid w:val="00075B16"/>
    <w:rsid w:val="000821D8"/>
    <w:rsid w:val="00086366"/>
    <w:rsid w:val="00096C38"/>
    <w:rsid w:val="000979BE"/>
    <w:rsid w:val="000A235F"/>
    <w:rsid w:val="000C5C7C"/>
    <w:rsid w:val="000E084B"/>
    <w:rsid w:val="0010052C"/>
    <w:rsid w:val="00107DB3"/>
    <w:rsid w:val="00107E5A"/>
    <w:rsid w:val="00131A21"/>
    <w:rsid w:val="001627E4"/>
    <w:rsid w:val="001673FC"/>
    <w:rsid w:val="001A68FE"/>
    <w:rsid w:val="001A7CB5"/>
    <w:rsid w:val="001B5995"/>
    <w:rsid w:val="001E74CC"/>
    <w:rsid w:val="001F3C9B"/>
    <w:rsid w:val="0021015C"/>
    <w:rsid w:val="0023380C"/>
    <w:rsid w:val="002542B1"/>
    <w:rsid w:val="00297A92"/>
    <w:rsid w:val="002A079D"/>
    <w:rsid w:val="002B2D6D"/>
    <w:rsid w:val="002B3844"/>
    <w:rsid w:val="002B5228"/>
    <w:rsid w:val="002C0433"/>
    <w:rsid w:val="002D5328"/>
    <w:rsid w:val="002F2628"/>
    <w:rsid w:val="00317719"/>
    <w:rsid w:val="003223DF"/>
    <w:rsid w:val="003346E5"/>
    <w:rsid w:val="00343176"/>
    <w:rsid w:val="00351635"/>
    <w:rsid w:val="00365B0B"/>
    <w:rsid w:val="0036718C"/>
    <w:rsid w:val="00383E57"/>
    <w:rsid w:val="003849B4"/>
    <w:rsid w:val="0039760F"/>
    <w:rsid w:val="003A0B83"/>
    <w:rsid w:val="003A578C"/>
    <w:rsid w:val="003B0C56"/>
    <w:rsid w:val="003C01D0"/>
    <w:rsid w:val="003E0AEF"/>
    <w:rsid w:val="003E7327"/>
    <w:rsid w:val="00403F28"/>
    <w:rsid w:val="0041388B"/>
    <w:rsid w:val="0042396B"/>
    <w:rsid w:val="004440D5"/>
    <w:rsid w:val="00463A42"/>
    <w:rsid w:val="004840B7"/>
    <w:rsid w:val="00490BFD"/>
    <w:rsid w:val="00492895"/>
    <w:rsid w:val="004C73AE"/>
    <w:rsid w:val="004F6F47"/>
    <w:rsid w:val="005434FA"/>
    <w:rsid w:val="00561904"/>
    <w:rsid w:val="005925D1"/>
    <w:rsid w:val="005A25CE"/>
    <w:rsid w:val="005A43A9"/>
    <w:rsid w:val="005A5603"/>
    <w:rsid w:val="005C3970"/>
    <w:rsid w:val="005C609D"/>
    <w:rsid w:val="005E0E22"/>
    <w:rsid w:val="006049B6"/>
    <w:rsid w:val="00605E04"/>
    <w:rsid w:val="00614927"/>
    <w:rsid w:val="00614D48"/>
    <w:rsid w:val="00617B3B"/>
    <w:rsid w:val="006418F5"/>
    <w:rsid w:val="006506D5"/>
    <w:rsid w:val="006737DF"/>
    <w:rsid w:val="0067545D"/>
    <w:rsid w:val="0068042D"/>
    <w:rsid w:val="00697F6A"/>
    <w:rsid w:val="006B690C"/>
    <w:rsid w:val="006D51F8"/>
    <w:rsid w:val="006F1B50"/>
    <w:rsid w:val="00763648"/>
    <w:rsid w:val="0078220A"/>
    <w:rsid w:val="00794E83"/>
    <w:rsid w:val="007950DF"/>
    <w:rsid w:val="007965E5"/>
    <w:rsid w:val="007C56EF"/>
    <w:rsid w:val="00812721"/>
    <w:rsid w:val="00823346"/>
    <w:rsid w:val="00831A8E"/>
    <w:rsid w:val="00832BE1"/>
    <w:rsid w:val="00843BF7"/>
    <w:rsid w:val="00870DC3"/>
    <w:rsid w:val="00872BC5"/>
    <w:rsid w:val="00884A64"/>
    <w:rsid w:val="0089597D"/>
    <w:rsid w:val="008A2C51"/>
    <w:rsid w:val="008B2346"/>
    <w:rsid w:val="008C392D"/>
    <w:rsid w:val="008F3595"/>
    <w:rsid w:val="00903EE5"/>
    <w:rsid w:val="00925789"/>
    <w:rsid w:val="00933CC8"/>
    <w:rsid w:val="00944953"/>
    <w:rsid w:val="00967771"/>
    <w:rsid w:val="009B2E19"/>
    <w:rsid w:val="009C1A6A"/>
    <w:rsid w:val="00A17264"/>
    <w:rsid w:val="00A24AA4"/>
    <w:rsid w:val="00A53CC1"/>
    <w:rsid w:val="00A60983"/>
    <w:rsid w:val="00A851AF"/>
    <w:rsid w:val="00A85A8F"/>
    <w:rsid w:val="00A9568E"/>
    <w:rsid w:val="00AA211F"/>
    <w:rsid w:val="00AD375C"/>
    <w:rsid w:val="00AD6A35"/>
    <w:rsid w:val="00AE2DFF"/>
    <w:rsid w:val="00AE696E"/>
    <w:rsid w:val="00AF1E49"/>
    <w:rsid w:val="00AF72EE"/>
    <w:rsid w:val="00B476F7"/>
    <w:rsid w:val="00B63BA5"/>
    <w:rsid w:val="00B64899"/>
    <w:rsid w:val="00BF543A"/>
    <w:rsid w:val="00C012A5"/>
    <w:rsid w:val="00C15A5B"/>
    <w:rsid w:val="00C35F6E"/>
    <w:rsid w:val="00C554A7"/>
    <w:rsid w:val="00C81276"/>
    <w:rsid w:val="00C93255"/>
    <w:rsid w:val="00CE772D"/>
    <w:rsid w:val="00D05623"/>
    <w:rsid w:val="00D120D0"/>
    <w:rsid w:val="00D827E3"/>
    <w:rsid w:val="00D907AE"/>
    <w:rsid w:val="00DA011A"/>
    <w:rsid w:val="00DA5060"/>
    <w:rsid w:val="00DC4F20"/>
    <w:rsid w:val="00E26015"/>
    <w:rsid w:val="00E91A24"/>
    <w:rsid w:val="00F24DDF"/>
    <w:rsid w:val="00F35EC5"/>
    <w:rsid w:val="00F416AC"/>
    <w:rsid w:val="00F434BD"/>
    <w:rsid w:val="00F5025B"/>
    <w:rsid w:val="00F56048"/>
    <w:rsid w:val="00FA1B2F"/>
    <w:rsid w:val="00FC277B"/>
    <w:rsid w:val="00FD5185"/>
    <w:rsid w:val="00FD6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3C702"/>
  <w14:defaultImageDpi w14:val="32767"/>
  <w15:chartTrackingRefBased/>
  <w15:docId w15:val="{46C99A30-7F71-EF49-933B-92AEF2D1C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39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83E57"/>
    <w:rPr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83E57"/>
    <w:rPr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840B7"/>
    <w:pPr>
      <w:ind w:left="720"/>
      <w:contextualSpacing/>
    </w:pPr>
    <w:rPr>
      <w:rFonts w:ascii="Calibri" w:eastAsia="Calibri" w:hAnsi="Calibri" w:cs="Calibri"/>
      <w:kern w:val="0"/>
      <w:lang w:val="en-AU" w:eastAsia="en-GB"/>
      <w14:ligatures w14:val="none"/>
    </w:rPr>
  </w:style>
  <w:style w:type="table" w:styleId="PlainTable2">
    <w:name w:val="Plain Table 2"/>
    <w:basedOn w:val="TableNormal"/>
    <w:uiPriority w:val="42"/>
    <w:rsid w:val="005925D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5925D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5925D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3</cp:revision>
  <dcterms:created xsi:type="dcterms:W3CDTF">2024-10-21T03:37:00Z</dcterms:created>
  <dcterms:modified xsi:type="dcterms:W3CDTF">2024-10-21T05:16:00Z</dcterms:modified>
</cp:coreProperties>
</file>